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F9872" w14:textId="77777777" w:rsidR="003D670A" w:rsidRPr="003D670A" w:rsidRDefault="003D670A" w:rsidP="003D670A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4955"/>
      <w:r w:rsidRPr="003D670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3D670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2</w:t>
      </w:r>
      <w:r w:rsidRPr="003D670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Fig.</w:t>
      </w:r>
      <w:r w:rsidRPr="003D670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Respondents' concerns and controllability of foreign pandemic in </w:t>
      </w:r>
      <w:r w:rsidRPr="003D670A"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Stage 3</w:t>
      </w:r>
      <w:r w:rsidRPr="003D670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and</w:t>
      </w:r>
      <w:r w:rsidRPr="003D670A"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 xml:space="preserve"> Stage 4</w:t>
      </w:r>
      <w:bookmarkEnd w:id="0"/>
    </w:p>
    <w:p w14:paraId="0941B73E" w14:textId="43C97457" w:rsidR="003D670A" w:rsidRPr="00A62033" w:rsidRDefault="00A62033" w:rsidP="00A62033">
      <w:pPr>
        <w:spacing w:line="264" w:lineRule="auto"/>
        <w:jc w:val="center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7996E396" wp14:editId="0256468E">
            <wp:extent cx="4024630" cy="26346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30" cy="26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F7448" w14:textId="77777777" w:rsidR="003D670A" w:rsidRPr="003D670A" w:rsidRDefault="003D670A" w:rsidP="003D670A">
      <w:pPr>
        <w:spacing w:line="360" w:lineRule="auto"/>
        <w:rPr>
          <w:rFonts w:ascii="Times New Roman" w:eastAsia="等线" w:hAnsi="Times New Roman" w:cs="Times New Roman"/>
          <w:bCs/>
          <w:sz w:val="16"/>
          <w:szCs w:val="16"/>
        </w:rPr>
      </w:pPr>
      <w:r w:rsidRPr="003D670A">
        <w:rPr>
          <w:rFonts w:ascii="Times New Roman" w:eastAsia="等线" w:hAnsi="Times New Roman" w:cs="Times New Roman"/>
          <w:bCs/>
          <w:sz w:val="16"/>
          <w:szCs w:val="16"/>
        </w:rPr>
        <w:t>Note:</w:t>
      </w:r>
      <w:r w:rsidRPr="003D670A">
        <w:rPr>
          <w:rFonts w:ascii="等线" w:eastAsia="等线" w:hAnsi="等线" w:cs="Times New Roman"/>
          <w:bCs/>
          <w:sz w:val="13"/>
          <w:szCs w:val="15"/>
        </w:rPr>
        <w:t xml:space="preserve"> </w:t>
      </w:r>
      <w:r w:rsidRPr="003D670A">
        <w:rPr>
          <w:rFonts w:ascii="Times New Roman" w:eastAsia="等线" w:hAnsi="Times New Roman" w:cs="Times New Roman"/>
          <w:bCs/>
          <w:sz w:val="16"/>
          <w:szCs w:val="16"/>
        </w:rPr>
        <w:t>Attention foreign represents the attention levels of the COVID-19 situation in foreign countries and controllability foreign represents the respondents’ belief in the controllability of global COVID-19 crisis. The higher the number, the more they concerned about or believed</w:t>
      </w:r>
    </w:p>
    <w:p w14:paraId="2678CAD5" w14:textId="77777777" w:rsidR="00172116" w:rsidRPr="003D670A" w:rsidRDefault="00172116"/>
    <w:sectPr w:rsidR="00172116" w:rsidRPr="003D6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C9D88" w14:textId="77777777" w:rsidR="001C0D03" w:rsidRDefault="001C0D03" w:rsidP="00A62033">
      <w:r>
        <w:separator/>
      </w:r>
    </w:p>
  </w:endnote>
  <w:endnote w:type="continuationSeparator" w:id="0">
    <w:p w14:paraId="645FEE37" w14:textId="77777777" w:rsidR="001C0D03" w:rsidRDefault="001C0D03" w:rsidP="00A62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E542B" w14:textId="77777777" w:rsidR="001C0D03" w:rsidRDefault="001C0D03" w:rsidP="00A62033">
      <w:r>
        <w:separator/>
      </w:r>
    </w:p>
  </w:footnote>
  <w:footnote w:type="continuationSeparator" w:id="0">
    <w:p w14:paraId="22B80DB9" w14:textId="77777777" w:rsidR="001C0D03" w:rsidRDefault="001C0D03" w:rsidP="00A62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70A"/>
    <w:rsid w:val="00172116"/>
    <w:rsid w:val="001C0D03"/>
    <w:rsid w:val="002277E5"/>
    <w:rsid w:val="003D670A"/>
    <w:rsid w:val="00A6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3BC2D"/>
  <w15:chartTrackingRefBased/>
  <w15:docId w15:val="{8E75ED7C-5AFC-4391-8B11-94EE1DAF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0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0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2</cp:revision>
  <dcterms:created xsi:type="dcterms:W3CDTF">2022-06-09T07:21:00Z</dcterms:created>
  <dcterms:modified xsi:type="dcterms:W3CDTF">2022-06-09T07:35:00Z</dcterms:modified>
</cp:coreProperties>
</file>